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31B43" w14:textId="3713A0CE" w:rsidR="006844C7" w:rsidRDefault="006844C7">
      <w:r>
        <w:t xml:space="preserve">Supplementary Figure 1: </w:t>
      </w:r>
      <w:r w:rsidR="000A17AE">
        <w:t xml:space="preserve">Flow diagram for patient selection. </w:t>
      </w:r>
    </w:p>
    <w:p w14:paraId="3749B8CD" w14:textId="77777777" w:rsidR="006844C7" w:rsidRDefault="006844C7"/>
    <w:p w14:paraId="5761B8ED" w14:textId="75B52879" w:rsidR="00923FDC" w:rsidRDefault="00313013"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3EE2E7" wp14:editId="136AA2E8">
                <wp:simplePos x="0" y="0"/>
                <wp:positionH relativeFrom="column">
                  <wp:posOffset>2428240</wp:posOffset>
                </wp:positionH>
                <wp:positionV relativeFrom="paragraph">
                  <wp:posOffset>3454400</wp:posOffset>
                </wp:positionV>
                <wp:extent cx="2497455" cy="613410"/>
                <wp:effectExtent l="0" t="0" r="17145" b="21590"/>
                <wp:wrapThrough wrapText="bothSides">
                  <wp:wrapPolygon edited="0">
                    <wp:start x="0" y="0"/>
                    <wp:lineTo x="0" y="21466"/>
                    <wp:lineTo x="21529" y="21466"/>
                    <wp:lineTo x="21529" y="0"/>
                    <wp:lineTo x="0" y="0"/>
                  </wp:wrapPolygon>
                </wp:wrapThrough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7455" cy="61341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E00913" w14:textId="77777777" w:rsidR="00E26A3B" w:rsidRPr="007047E6" w:rsidRDefault="00E26A3B" w:rsidP="006844C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,164 patients with nodal or metastatic disease exclud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3" o:spid="_x0000_s1026" style="position:absolute;margin-left:191.2pt;margin-top:272pt;width:196.65pt;height:48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" filled="f" strokecolor="black [3213]" strokeweight="1pt">
                <v:stroke joinstyle="miter"/>
                <v:textbox>
                  <w:txbxContent>
                    <w:p w14:paraId="36E00913" w14:textId="77777777" w:rsidR="00E26A3B" w:rsidRPr="007047E6" w:rsidRDefault="00E26A3B" w:rsidP="006844C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,164 patients with nodal or metastatic disease excluded.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00423B" wp14:editId="21E95E96">
                <wp:simplePos x="0" y="0"/>
                <wp:positionH relativeFrom="column">
                  <wp:posOffset>-1157605</wp:posOffset>
                </wp:positionH>
                <wp:positionV relativeFrom="paragraph">
                  <wp:posOffset>3773805</wp:posOffset>
                </wp:positionV>
                <wp:extent cx="1371600" cy="0"/>
                <wp:effectExtent l="0" t="76200" r="50800" b="1016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-91.1pt;margin-top:297.15pt;width:108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FB3947" wp14:editId="41DE99FA">
                <wp:simplePos x="0" y="0"/>
                <wp:positionH relativeFrom="column">
                  <wp:posOffset>-1162231</wp:posOffset>
                </wp:positionH>
                <wp:positionV relativeFrom="paragraph">
                  <wp:posOffset>3555365</wp:posOffset>
                </wp:positionV>
                <wp:extent cx="0" cy="571500"/>
                <wp:effectExtent l="50800" t="0" r="76200" b="635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1" o:spid="_x0000_s1026" type="#_x0000_t32" style="position:absolute;margin-left:-91.45pt;margin-top:279.95pt;width:0;height: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" strokecolor="black [3213]" strokeweight="1pt">
                <v:stroke endarrow="block" joinstyle="miter"/>
              </v:shape>
            </w:pict>
          </mc:Fallback>
        </mc:AlternateContent>
      </w:r>
      <w:r w:rsidR="00E21E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F939F6" wp14:editId="42A28FDB">
                <wp:simplePos x="0" y="0"/>
                <wp:positionH relativeFrom="column">
                  <wp:posOffset>2428875</wp:posOffset>
                </wp:positionH>
                <wp:positionV relativeFrom="paragraph">
                  <wp:posOffset>2134870</wp:posOffset>
                </wp:positionV>
                <wp:extent cx="2497455" cy="626110"/>
                <wp:effectExtent l="0" t="0" r="17145" b="34290"/>
                <wp:wrapThrough wrapText="bothSides">
                  <wp:wrapPolygon edited="0">
                    <wp:start x="0" y="0"/>
                    <wp:lineTo x="0" y="21907"/>
                    <wp:lineTo x="21529" y="21907"/>
                    <wp:lineTo x="21529" y="0"/>
                    <wp:lineTo x="0" y="0"/>
                  </wp:wrapPolygon>
                </wp:wrapThrough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7455" cy="62611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18809D" w14:textId="77777777" w:rsidR="00E26A3B" w:rsidRPr="007047E6" w:rsidRDefault="00E26A3B" w:rsidP="00E26A3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5,671 records excluded due to missing TNM sta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0" o:spid="_x0000_s1027" style="position:absolute;margin-left:191.25pt;margin-top:168.1pt;width:196.65pt;height:49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" filled="f" strokecolor="black [3213]" strokeweight="1pt">
                <v:stroke joinstyle="miter"/>
                <v:textbox>
                  <w:txbxContent>
                    <w:p w14:paraId="4018809D" w14:textId="77777777" w:rsidR="00E26A3B" w:rsidRPr="007047E6" w:rsidRDefault="00E26A3B" w:rsidP="00E26A3B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5,671 records excluded due to missing TNM stage.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21E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73C400" wp14:editId="04971BC9">
                <wp:simplePos x="0" y="0"/>
                <wp:positionH relativeFrom="column">
                  <wp:posOffset>-1163955</wp:posOffset>
                </wp:positionH>
                <wp:positionV relativeFrom="paragraph">
                  <wp:posOffset>2185670</wp:posOffset>
                </wp:positionV>
                <wp:extent cx="0" cy="571500"/>
                <wp:effectExtent l="50800" t="0" r="76200" b="635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" o:spid="_x0000_s1026" type="#_x0000_t32" style="position:absolute;margin-left:-91.6pt;margin-top:172.1pt;width:0;height: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" strokecolor="black [3213]" strokeweight="1pt">
                <v:stroke endarrow="block" joinstyle="miter"/>
              </v:shape>
            </w:pict>
          </mc:Fallback>
        </mc:AlternateContent>
      </w:r>
      <w:r w:rsidR="00E21E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8CB49E" wp14:editId="7921F6A0">
                <wp:simplePos x="0" y="0"/>
                <wp:positionH relativeFrom="column">
                  <wp:posOffset>-1158965</wp:posOffset>
                </wp:positionH>
                <wp:positionV relativeFrom="paragraph">
                  <wp:posOffset>2413998</wp:posOffset>
                </wp:positionV>
                <wp:extent cx="1371600" cy="0"/>
                <wp:effectExtent l="0" t="76200" r="50800" b="1016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-91.2pt;margin-top:190.1pt;width:108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" strokecolor="black [3213]" strokeweight="1pt">
                <v:stroke endarrow="block" joinstyle="miter"/>
              </v:shape>
            </w:pict>
          </mc:Fallback>
        </mc:AlternateContent>
      </w:r>
      <w:r w:rsidR="00E21E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F50A89" wp14:editId="6704E86F">
                <wp:simplePos x="0" y="0"/>
                <wp:positionH relativeFrom="column">
                  <wp:posOffset>2428875</wp:posOffset>
                </wp:positionH>
                <wp:positionV relativeFrom="paragraph">
                  <wp:posOffset>568325</wp:posOffset>
                </wp:positionV>
                <wp:extent cx="2516505" cy="1116965"/>
                <wp:effectExtent l="0" t="0" r="23495" b="26035"/>
                <wp:wrapThrough wrapText="bothSides">
                  <wp:wrapPolygon edited="0">
                    <wp:start x="436" y="0"/>
                    <wp:lineTo x="0" y="982"/>
                    <wp:lineTo x="0" y="20630"/>
                    <wp:lineTo x="436" y="21612"/>
                    <wp:lineTo x="21148" y="21612"/>
                    <wp:lineTo x="21584" y="20630"/>
                    <wp:lineTo x="21584" y="982"/>
                    <wp:lineTo x="21148" y="0"/>
                    <wp:lineTo x="436" y="0"/>
                  </wp:wrapPolygon>
                </wp:wrapThrough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6505" cy="111696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B5FDE5" w14:textId="77777777" w:rsidR="00E26A3B" w:rsidRDefault="00E26A3B" w:rsidP="006844C7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,016 records excluded</w:t>
                            </w:r>
                          </w:p>
                          <w:p w14:paraId="05DA19E1" w14:textId="77777777" w:rsidR="00E26A3B" w:rsidRDefault="00E26A3B" w:rsidP="006844C7">
                            <w:pPr>
                              <w:ind w:left="72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933 multiple nephrectomies</w:t>
                            </w:r>
                          </w:p>
                          <w:p w14:paraId="1B1F7E7E" w14:textId="77777777" w:rsidR="00E26A3B" w:rsidRDefault="00E26A3B" w:rsidP="006844C7">
                            <w:pPr>
                              <w:ind w:left="72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67 bilateral nephrectomies</w:t>
                            </w:r>
                          </w:p>
                          <w:p w14:paraId="224472A1" w14:textId="77777777" w:rsidR="00E26A3B" w:rsidRPr="007047E6" w:rsidRDefault="00E26A3B" w:rsidP="006844C7">
                            <w:pPr>
                              <w:ind w:left="72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6 multiple nephrectomy typ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5" o:spid="_x0000_s1028" style="position:absolute;margin-left:191.25pt;margin-top:44.75pt;width:198.15pt;height:87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" filled="f" strokecolor="black [3213]" strokeweight="1pt">
                <v:stroke joinstyle="miter"/>
                <v:textbox>
                  <w:txbxContent>
                    <w:p w14:paraId="69B5FDE5" w14:textId="77777777" w:rsidR="00E26A3B" w:rsidRDefault="00E26A3B" w:rsidP="006844C7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,016 records excluded</w:t>
                      </w:r>
                    </w:p>
                    <w:p w14:paraId="05DA19E1" w14:textId="77777777" w:rsidR="00E26A3B" w:rsidRDefault="00E26A3B" w:rsidP="006844C7">
                      <w:pPr>
                        <w:ind w:left="72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933 multiple nephrectomies</w:t>
                      </w:r>
                    </w:p>
                    <w:p w14:paraId="1B1F7E7E" w14:textId="77777777" w:rsidR="00E26A3B" w:rsidRDefault="00E26A3B" w:rsidP="006844C7">
                      <w:pPr>
                        <w:ind w:left="72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67 bilateral nephrectomies</w:t>
                      </w:r>
                    </w:p>
                    <w:p w14:paraId="224472A1" w14:textId="77777777" w:rsidR="00E26A3B" w:rsidRPr="007047E6" w:rsidRDefault="00E26A3B" w:rsidP="006844C7">
                      <w:pPr>
                        <w:ind w:left="72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6 multiple nephrectomy types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21E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AFE13E" wp14:editId="5AA14FA1">
                <wp:simplePos x="0" y="0"/>
                <wp:positionH relativeFrom="column">
                  <wp:posOffset>-1163320</wp:posOffset>
                </wp:positionH>
                <wp:positionV relativeFrom="paragraph">
                  <wp:posOffset>813889</wp:posOffset>
                </wp:positionV>
                <wp:extent cx="0" cy="571500"/>
                <wp:effectExtent l="50800" t="0" r="76200" b="635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" o:spid="_x0000_s1026" type="#_x0000_t32" style="position:absolute;margin-left:-91.55pt;margin-top:64.1pt;width:0;height: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" strokecolor="black [3213]" strokeweight="1pt">
                <v:stroke endarrow="block" joinstyle="miter"/>
              </v:shape>
            </w:pict>
          </mc:Fallback>
        </mc:AlternateContent>
      </w:r>
      <w:r w:rsidR="00E21E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D692DC" wp14:editId="608E7F97">
                <wp:simplePos x="0" y="0"/>
                <wp:positionH relativeFrom="column">
                  <wp:posOffset>-1160145</wp:posOffset>
                </wp:positionH>
                <wp:positionV relativeFrom="paragraph">
                  <wp:posOffset>1076960</wp:posOffset>
                </wp:positionV>
                <wp:extent cx="1371600" cy="0"/>
                <wp:effectExtent l="0" t="76200" r="50800" b="1016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-91.3pt;margin-top:84.8pt;width:108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" strokecolor="black [3213]" strokeweight="1pt">
                <v:stroke endarrow="block" joinstyle="miter"/>
              </v:shape>
            </w:pict>
          </mc:Fallback>
        </mc:AlternateContent>
      </w:r>
      <w:r w:rsidR="00E26A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2B00BE" wp14:editId="55C19BBF">
                <wp:simplePos x="0" y="0"/>
                <wp:positionH relativeFrom="column">
                  <wp:posOffset>52705</wp:posOffset>
                </wp:positionH>
                <wp:positionV relativeFrom="paragraph">
                  <wp:posOffset>4117340</wp:posOffset>
                </wp:positionV>
                <wp:extent cx="2057400" cy="802640"/>
                <wp:effectExtent l="0" t="0" r="25400" b="35560"/>
                <wp:wrapThrough wrapText="bothSides">
                  <wp:wrapPolygon edited="0">
                    <wp:start x="0" y="0"/>
                    <wp:lineTo x="0" y="21873"/>
                    <wp:lineTo x="21600" y="21873"/>
                    <wp:lineTo x="21600" y="0"/>
                    <wp:lineTo x="0" y="0"/>
                  </wp:wrapPolygon>
                </wp:wrapThrough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8026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6F8002" w14:textId="77777777" w:rsidR="00E26A3B" w:rsidRPr="007047E6" w:rsidRDefault="00E26A3B" w:rsidP="00E26A3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umber of patients included in final analyses. n=12,9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4" o:spid="_x0000_s1029" style="position:absolute;margin-left:4.15pt;margin-top:324.2pt;width:162pt;height:63.2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" filled="f" strokecolor="black [3213]" strokeweight="1pt">
                <v:stroke joinstyle="miter"/>
                <v:textbox>
                  <w:txbxContent>
                    <w:p w14:paraId="6F6F8002" w14:textId="77777777" w:rsidR="00E26A3B" w:rsidRPr="007047E6" w:rsidRDefault="00E26A3B" w:rsidP="00E26A3B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umber of patients included in final analyses. n=12,912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26A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A0B359C" wp14:editId="4CD05154">
                <wp:simplePos x="0" y="0"/>
                <wp:positionH relativeFrom="column">
                  <wp:posOffset>52705</wp:posOffset>
                </wp:positionH>
                <wp:positionV relativeFrom="paragraph">
                  <wp:posOffset>2745740</wp:posOffset>
                </wp:positionV>
                <wp:extent cx="2057400" cy="802640"/>
                <wp:effectExtent l="0" t="0" r="25400" b="35560"/>
                <wp:wrapThrough wrapText="bothSides">
                  <wp:wrapPolygon edited="0">
                    <wp:start x="0" y="0"/>
                    <wp:lineTo x="0" y="21873"/>
                    <wp:lineTo x="21600" y="21873"/>
                    <wp:lineTo x="21600" y="0"/>
                    <wp:lineTo x="0" y="0"/>
                  </wp:wrapPolygon>
                </wp:wrapThrough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8026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D30390" w14:textId="77777777" w:rsidR="00E26A3B" w:rsidRPr="007047E6" w:rsidRDefault="00E26A3B" w:rsidP="00E26A3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umber of patients with complete TNM stage. n=14,0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9" o:spid="_x0000_s1030" style="position:absolute;margin-left:4.15pt;margin-top:216.2pt;width:162pt;height:63.2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" filled="f" strokecolor="black [3213]" strokeweight="1pt">
                <v:stroke joinstyle="miter"/>
                <v:textbox>
                  <w:txbxContent>
                    <w:p w14:paraId="6CD30390" w14:textId="77777777" w:rsidR="00E26A3B" w:rsidRPr="007047E6" w:rsidRDefault="00E26A3B" w:rsidP="00E26A3B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umber of patients with complete TNM stage. n=14,076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26A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7B9457" wp14:editId="0B0562CA">
                <wp:simplePos x="0" y="0"/>
                <wp:positionH relativeFrom="column">
                  <wp:posOffset>52705</wp:posOffset>
                </wp:positionH>
                <wp:positionV relativeFrom="paragraph">
                  <wp:posOffset>1376680</wp:posOffset>
                </wp:positionV>
                <wp:extent cx="2057400" cy="802640"/>
                <wp:effectExtent l="0" t="0" r="25400" b="35560"/>
                <wp:wrapThrough wrapText="bothSides">
                  <wp:wrapPolygon edited="0">
                    <wp:start x="0" y="0"/>
                    <wp:lineTo x="0" y="21873"/>
                    <wp:lineTo x="21600" y="21873"/>
                    <wp:lineTo x="21600" y="0"/>
                    <wp:lineTo x="0" y="0"/>
                  </wp:wrapPolygon>
                </wp:wrapThrough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8026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02F254" w14:textId="77777777" w:rsidR="007047E6" w:rsidRPr="007047E6" w:rsidRDefault="007047E6" w:rsidP="007047E6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Number of </w:t>
                            </w:r>
                            <w:r w:rsidR="00E26A3B">
                              <w:rPr>
                                <w:color w:val="000000" w:themeColor="text1"/>
                              </w:rPr>
                              <w:t>patients with single nephrectomy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. </w:t>
                            </w:r>
                            <w:r w:rsidR="00E26A3B">
                              <w:rPr>
                                <w:color w:val="000000" w:themeColor="text1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</w:rPr>
                              <w:t>=</w:t>
                            </w:r>
                            <w:r w:rsidR="00E26A3B">
                              <w:rPr>
                                <w:color w:val="000000" w:themeColor="text1"/>
                              </w:rPr>
                              <w:t>29,7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3" o:spid="_x0000_s1031" style="position:absolute;margin-left:4.15pt;margin-top:108.4pt;width:162pt;height:63.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" filled="f" strokecolor="black [3213]" strokeweight="1pt">
                <v:stroke joinstyle="miter"/>
                <v:textbox>
                  <w:txbxContent>
                    <w:p w14:paraId="2702F254" w14:textId="77777777" w:rsidR="007047E6" w:rsidRPr="007047E6" w:rsidRDefault="007047E6" w:rsidP="007047E6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Number of </w:t>
                      </w:r>
                      <w:r w:rsidR="00E26A3B">
                        <w:rPr>
                          <w:color w:val="000000" w:themeColor="text1"/>
                        </w:rPr>
                        <w:t>patients with single nephrectomy</w:t>
                      </w:r>
                      <w:r>
                        <w:rPr>
                          <w:color w:val="000000" w:themeColor="text1"/>
                        </w:rPr>
                        <w:t xml:space="preserve">. </w:t>
                      </w:r>
                      <w:r w:rsidR="00E26A3B">
                        <w:rPr>
                          <w:color w:val="000000" w:themeColor="text1"/>
                        </w:rPr>
                        <w:t>n</w:t>
                      </w:r>
                      <w:r>
                        <w:rPr>
                          <w:color w:val="000000" w:themeColor="text1"/>
                        </w:rPr>
                        <w:t>=</w:t>
                      </w:r>
                      <w:r w:rsidR="00E26A3B">
                        <w:rPr>
                          <w:color w:val="000000" w:themeColor="text1"/>
                        </w:rPr>
                        <w:t>29,747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26A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CF88E8" wp14:editId="33C3EB99">
                <wp:simplePos x="0" y="0"/>
                <wp:positionH relativeFrom="column">
                  <wp:posOffset>50800</wp:posOffset>
                </wp:positionH>
                <wp:positionV relativeFrom="paragraph">
                  <wp:posOffset>2540</wp:posOffset>
                </wp:positionV>
                <wp:extent cx="2057400" cy="802640"/>
                <wp:effectExtent l="0" t="0" r="25400" b="35560"/>
                <wp:wrapThrough wrapText="bothSides">
                  <wp:wrapPolygon edited="0">
                    <wp:start x="0" y="0"/>
                    <wp:lineTo x="0" y="21873"/>
                    <wp:lineTo x="21600" y="21873"/>
                    <wp:lineTo x="21600" y="0"/>
                    <wp:lineTo x="0" y="0"/>
                  </wp:wrapPolygon>
                </wp:wrapThrough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8026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2194EA" w14:textId="77777777" w:rsidR="007047E6" w:rsidRPr="007047E6" w:rsidRDefault="007047E6" w:rsidP="007047E6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Number of nephrectomy records. </w:t>
                            </w:r>
                            <w:r w:rsidR="00E26A3B">
                              <w:rPr>
                                <w:color w:val="000000" w:themeColor="text1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</w:rPr>
                              <w:t>=30,7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0BCF88E8" id="Rounded Rectangle 2" o:spid="_x0000_s1032" style="position:absolute;margin-left:4pt;margin-top:.2pt;width:162pt;height:63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" filled="f" strokecolor="black [3213]" strokeweight="1pt">
                <v:stroke joinstyle="miter"/>
                <v:textbox>
                  <w:txbxContent>
                    <w:p w14:paraId="712194EA" w14:textId="77777777" w:rsidR="007047E6" w:rsidRPr="007047E6" w:rsidRDefault="007047E6" w:rsidP="007047E6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Number of nephrectomy records. </w:t>
                      </w:r>
                      <w:r w:rsidR="00E26A3B">
                        <w:rPr>
                          <w:color w:val="000000" w:themeColor="text1"/>
                        </w:rPr>
                        <w:t>n</w:t>
                      </w:r>
                      <w:r>
                        <w:rPr>
                          <w:color w:val="000000" w:themeColor="text1"/>
                        </w:rPr>
                        <w:t>=30,763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sectPr w:rsidR="00923FDC" w:rsidSect="003D3A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7E6"/>
    <w:rsid w:val="000A17AE"/>
    <w:rsid w:val="00313013"/>
    <w:rsid w:val="003D3AD3"/>
    <w:rsid w:val="006844C7"/>
    <w:rsid w:val="007047E6"/>
    <w:rsid w:val="00923FDC"/>
    <w:rsid w:val="00E21EA9"/>
    <w:rsid w:val="00E26A3B"/>
    <w:rsid w:val="00E4197D"/>
    <w:rsid w:val="00FC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BFFD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</Words>
  <Characters>6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y Hsu</cp:lastModifiedBy>
  <cp:revision>6</cp:revision>
  <dcterms:created xsi:type="dcterms:W3CDTF">2018-07-22T11:26:00Z</dcterms:created>
  <dcterms:modified xsi:type="dcterms:W3CDTF">2018-08-11T02:58:00Z</dcterms:modified>
</cp:coreProperties>
</file>